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Significantly enriched KEGG pathways in THvsTD group.</w:t>
      </w:r>
    </w:p>
    <w:tbl>
      <w:tblPr>
        <w:tblW w:w="1477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5"/>
        <w:gridCol w:w="4680"/>
        <w:gridCol w:w="1260"/>
        <w:gridCol w:w="1620"/>
        <w:gridCol w:w="1080"/>
        <w:gridCol w:w="5220"/>
      </w:tblGrid>
      <w:tr>
        <w:trPr/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thway ID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thwa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</w:t>
            </w:r>
            <w:r>
              <w:rPr>
                <w:b/>
                <w:bCs/>
              </w:rPr>
              <w:t>p-regulated ge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</w:rPr>
              <w:t>own-regulated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en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t>-</w:t>
            </w:r>
            <w:r>
              <w:rPr>
                <w:b/>
                <w:bCs/>
              </w:rPr>
              <w:t>value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EGG Function Class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195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hotosynthesi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0E-05</w:t>
            </w:r>
          </w:p>
        </w:tc>
        <w:tc>
          <w:tcPr>
            <w:tcW w:w="52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Metabolism; Energy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59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inoleic acid metabolism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0E-05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Lipi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110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c pathway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20E-05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</w:t>
            </w:r>
            <w:r>
              <w:rPr/>
              <w:t>; Overview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592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lpha-Linolenic acid metabolism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0E-04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Lipi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196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hotosynthesis - antenna protein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90E-04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Metabolism; Energy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8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 of xenobiotics by cytochrome P45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0E-03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 xml:space="preserve">Metabolism; </w:t>
            </w:r>
            <w:r>
              <w:rPr/>
              <w:t>Xenobiotics Biodegradation an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104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iosynthesis of unsaturated fatty acid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0E-03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Lipi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0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erpenoid backbone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40E-03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Metabolism of Terpenoids and Polyketide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03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imonene and pinene degradation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80E-03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Metabolism of Terpenoids and Polyketide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07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atty acid metabolism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00E-03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Lipi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33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rginine and proline metabolism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30E-03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Amino Aci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4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lavonoid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80E-03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Biosynthesis of Other Secondary Metabolite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59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rachidonic acid metabolism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30E-03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Lipi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107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iosynthesis of plant hormone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30E-03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</w:t>
            </w:r>
            <w:r>
              <w:rPr/>
              <w:t>; Overview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03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entose phosphate pathway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0E-02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Carbohydrate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301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ibosom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0E-02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tic Information Processing; Translation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06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arotenoid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60E-02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Metabolism of Terpenoids and Polyketide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106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iosynthesis of phenylpropanoid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0E-02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</w:t>
            </w:r>
            <w:r>
              <w:rPr/>
              <w:t>; Overview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48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lutathione metabolism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0E-02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</w:t>
            </w:r>
            <w:r>
              <w:rPr/>
              <w:t xml:space="preserve">; </w:t>
            </w:r>
            <w:r>
              <w:rPr/>
              <w:t>Metabolism of Other Amino Acid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45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tilbenoid, diarylheptanoid and gingerol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0E-02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Biosynthesis of Other Secondary Metabolite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4146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eroxisom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0E-02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ular Processes; Transport and Ca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4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henylpropanoid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40E-02</w:t>
            </w:r>
          </w:p>
        </w:tc>
        <w:tc>
          <w:tcPr>
            <w:tcW w:w="5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Biosynthesis of Other Secondary Metabolites</w:t>
            </w:r>
          </w:p>
        </w:tc>
      </w:tr>
      <w:tr>
        <w:trPr/>
        <w:tc>
          <w:tcPr>
            <w:tcW w:w="9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010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lycolysis / Gluconeogenesi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50E-02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Carbohydrate Metabolis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3:02:00Z</dcterms:created>
  <dc:creator>lujie</dc:creator>
  <dc:description/>
  <cp:keywords/>
  <dc:language>en-US</dc:language>
  <cp:lastModifiedBy>lujie</cp:lastModifiedBy>
  <dcterms:modified xsi:type="dcterms:W3CDTF">2013-04-07T02:18:00Z</dcterms:modified>
  <cp:revision>9</cp:revision>
  <dc:subject/>
  <dc:title>Table S2</dc:title>
</cp:coreProperties>
</file>